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D5C93" w14:textId="5A540361" w:rsidR="009D7B76" w:rsidRPr="009D7B76" w:rsidRDefault="009D7B76" w:rsidP="009D7B76">
      <w:pPr>
        <w:autoSpaceDE w:val="0"/>
        <w:autoSpaceDN w:val="0"/>
        <w:adjustRightInd w:val="0"/>
        <w:spacing w:line="360" w:lineRule="auto"/>
        <w:rPr>
          <w:b/>
          <w:bCs/>
          <w:lang w:eastAsia="es-MX"/>
        </w:rPr>
      </w:pPr>
      <w:r w:rsidRPr="009D7B76">
        <w:rPr>
          <w:b/>
          <w:bCs/>
          <w:lang w:eastAsia="es-MX"/>
        </w:rPr>
        <w:t>Early-life nutrition and subsequent international migration: A prospective study in rural</w:t>
      </w:r>
    </w:p>
    <w:p w14:paraId="05A2ACEF" w14:textId="22738DA5" w:rsidR="009D7B76" w:rsidRPr="009D7B76" w:rsidRDefault="009D7B76" w:rsidP="009D7B76">
      <w:pPr>
        <w:spacing w:line="360" w:lineRule="auto"/>
        <w:rPr>
          <w:b/>
          <w:bCs/>
          <w:lang w:eastAsia="es-MX"/>
        </w:rPr>
      </w:pPr>
      <w:r w:rsidRPr="009D7B76">
        <w:rPr>
          <w:b/>
          <w:bCs/>
          <w:lang w:eastAsia="es-MX"/>
        </w:rPr>
        <w:t>Guatemala</w:t>
      </w:r>
    </w:p>
    <w:p w14:paraId="460DB4CE" w14:textId="77777777" w:rsidR="009D7B76" w:rsidRPr="009D7B76" w:rsidRDefault="009D7B76" w:rsidP="009D7B76">
      <w:pPr>
        <w:rPr>
          <w:rFonts w:asciiTheme="minorHAnsi" w:hAnsiTheme="minorHAnsi"/>
          <w:b/>
          <w:bCs/>
          <w:lang w:eastAsia="es-MX"/>
        </w:rPr>
      </w:pPr>
    </w:p>
    <w:p w14:paraId="374EB767" w14:textId="2B93A129" w:rsidR="009D7B76" w:rsidRPr="009D7B76" w:rsidRDefault="009D7B76" w:rsidP="009D7B76">
      <w:pPr>
        <w:spacing w:line="360" w:lineRule="auto"/>
        <w:rPr>
          <w:lang w:eastAsia="es-MX"/>
        </w:rPr>
      </w:pPr>
      <w:r w:rsidRPr="009D7B76">
        <w:rPr>
          <w:lang w:eastAsia="es-MX"/>
        </w:rPr>
        <w:t>María J. Ramírez-</w:t>
      </w:r>
      <w:proofErr w:type="spellStart"/>
      <w:r w:rsidRPr="009D7B76">
        <w:rPr>
          <w:lang w:eastAsia="es-MX"/>
        </w:rPr>
        <w:t>Luzuriaga</w:t>
      </w:r>
      <w:proofErr w:type="spellEnd"/>
      <w:r w:rsidRPr="009D7B76">
        <w:rPr>
          <w:lang w:eastAsia="es-MX"/>
        </w:rPr>
        <w:t>, Online Supplementary Material</w:t>
      </w:r>
    </w:p>
    <w:p w14:paraId="48F3BB99" w14:textId="16DE0FB7" w:rsidR="009D7B76" w:rsidRDefault="009D7B76" w:rsidP="00B648F9">
      <w:pPr>
        <w:rPr>
          <w:rFonts w:asciiTheme="minorHAnsi" w:hAnsiTheme="minorHAnsi"/>
          <w:lang w:eastAsia="es-MX"/>
        </w:rPr>
      </w:pPr>
    </w:p>
    <w:p w14:paraId="4041BEC6" w14:textId="583A91D0" w:rsidR="009D7B76" w:rsidRDefault="009D7B76" w:rsidP="00B648F9">
      <w:pPr>
        <w:rPr>
          <w:rFonts w:asciiTheme="minorHAnsi" w:hAnsiTheme="minorHAnsi"/>
          <w:lang w:eastAsia="es-MX"/>
        </w:rPr>
      </w:pPr>
    </w:p>
    <w:p w14:paraId="59F8B3AD" w14:textId="77777777" w:rsidR="00AA16E9" w:rsidRDefault="00AA16E9" w:rsidP="00B648F9">
      <w:pPr>
        <w:rPr>
          <w:b/>
        </w:rPr>
      </w:pPr>
    </w:p>
    <w:p w14:paraId="50001539" w14:textId="3511C8E4" w:rsidR="00B648F9" w:rsidRPr="00AA16E9" w:rsidRDefault="00B648F9" w:rsidP="00AA16E9">
      <w:r w:rsidRPr="00844404">
        <w:rPr>
          <w:b/>
        </w:rPr>
        <w:t>Supplemental Table 1.</w:t>
      </w:r>
      <w:r w:rsidRPr="0004104D">
        <w:t xml:space="preserve"> </w:t>
      </w:r>
      <w:r>
        <w:t>International migrants by country of destination and sex in the Nutrition Supplementation Trial</w:t>
      </w:r>
      <w:r w:rsidRPr="0004104D">
        <w:t xml:space="preserve"> Longitudinal Cohort</w:t>
      </w:r>
      <w:r>
        <w:t>.</w:t>
      </w:r>
    </w:p>
    <w:tbl>
      <w:tblPr>
        <w:tblStyle w:val="TableGrid"/>
        <w:tblW w:w="72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968"/>
        <w:gridCol w:w="1129"/>
        <w:gridCol w:w="236"/>
        <w:gridCol w:w="1209"/>
        <w:gridCol w:w="1260"/>
      </w:tblGrid>
      <w:tr w:rsidR="00B648F9" w14:paraId="59A1D003" w14:textId="77777777" w:rsidTr="001233D1">
        <w:trPr>
          <w:trHeight w:val="419"/>
          <w:jc w:val="center"/>
        </w:trPr>
        <w:tc>
          <w:tcPr>
            <w:tcW w:w="2430" w:type="dxa"/>
            <w:tcBorders>
              <w:bottom w:val="nil"/>
            </w:tcBorders>
          </w:tcPr>
          <w:p w14:paraId="2E3AFA62" w14:textId="77777777" w:rsidR="00B648F9" w:rsidRPr="0004104D" w:rsidRDefault="00B648F9" w:rsidP="001233D1">
            <w:pPr>
              <w:spacing w:line="360" w:lineRule="auto"/>
            </w:pPr>
          </w:p>
        </w:tc>
        <w:tc>
          <w:tcPr>
            <w:tcW w:w="2097" w:type="dxa"/>
            <w:gridSpan w:val="2"/>
            <w:tcBorders>
              <w:bottom w:val="nil"/>
            </w:tcBorders>
          </w:tcPr>
          <w:p w14:paraId="27A450CD" w14:textId="77777777" w:rsidR="00B648F9" w:rsidRPr="0004104D" w:rsidRDefault="00B648F9" w:rsidP="001233D1">
            <w:pPr>
              <w:spacing w:line="360" w:lineRule="auto"/>
              <w:jc w:val="center"/>
            </w:pPr>
            <w:r w:rsidRPr="0004104D">
              <w:t>Females</w:t>
            </w:r>
            <w:r>
              <w:t xml:space="preserve"> </w:t>
            </w:r>
            <w:r w:rsidRPr="0004104D">
              <w:t>(</w:t>
            </w:r>
            <w:r w:rsidRPr="00E37D54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 w:rsidRPr="0004104D">
              <w:t>=</w:t>
            </w:r>
            <w:r>
              <w:t>109</w:t>
            </w:r>
            <w:r w:rsidRPr="0004104D">
              <w:t>)</w:t>
            </w:r>
          </w:p>
        </w:tc>
        <w:tc>
          <w:tcPr>
            <w:tcW w:w="236" w:type="dxa"/>
            <w:tcBorders>
              <w:bottom w:val="nil"/>
            </w:tcBorders>
          </w:tcPr>
          <w:p w14:paraId="65BCA216" w14:textId="77777777" w:rsidR="00B648F9" w:rsidRDefault="00B648F9" w:rsidP="001233D1">
            <w:pPr>
              <w:spacing w:line="360" w:lineRule="auto"/>
              <w:jc w:val="center"/>
            </w:pPr>
          </w:p>
        </w:tc>
        <w:tc>
          <w:tcPr>
            <w:tcW w:w="2469" w:type="dxa"/>
            <w:gridSpan w:val="2"/>
            <w:tcBorders>
              <w:bottom w:val="nil"/>
            </w:tcBorders>
          </w:tcPr>
          <w:p w14:paraId="10A30920" w14:textId="77777777" w:rsidR="00B648F9" w:rsidRPr="0004104D" w:rsidRDefault="00B648F9" w:rsidP="001233D1">
            <w:pPr>
              <w:spacing w:line="360" w:lineRule="auto"/>
              <w:jc w:val="center"/>
            </w:pPr>
            <w:r w:rsidRPr="0004104D">
              <w:t>Males</w:t>
            </w:r>
            <w:r>
              <w:t xml:space="preserve"> </w:t>
            </w:r>
            <w:r w:rsidRPr="0004104D">
              <w:t>(</w:t>
            </w:r>
            <w:r w:rsidRPr="00E37D54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 w:rsidRPr="0004104D">
              <w:t>=</w:t>
            </w:r>
            <w:r>
              <w:t>188</w:t>
            </w:r>
            <w:r w:rsidRPr="0004104D">
              <w:t>)</w:t>
            </w:r>
          </w:p>
        </w:tc>
      </w:tr>
      <w:tr w:rsidR="00B648F9" w14:paraId="78C20C20" w14:textId="77777777" w:rsidTr="001233D1">
        <w:trPr>
          <w:trHeight w:val="351"/>
          <w:jc w:val="center"/>
        </w:trPr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2FB5F68E" w14:textId="77777777" w:rsidR="00B648F9" w:rsidRPr="0004104D" w:rsidRDefault="00B648F9" w:rsidP="001233D1">
            <w:pPr>
              <w:spacing w:line="360" w:lineRule="auto"/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72C07BE7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n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5D5E3059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%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171A1AC" w14:textId="77777777" w:rsidR="00B648F9" w:rsidRDefault="00B648F9" w:rsidP="001233D1">
            <w:pPr>
              <w:spacing w:line="360" w:lineRule="auto"/>
              <w:jc w:val="center"/>
            </w:pP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7F540711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5A0113C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%</w:t>
            </w:r>
          </w:p>
        </w:tc>
      </w:tr>
      <w:tr w:rsidR="00B648F9" w14:paraId="70B4EDF9" w14:textId="77777777" w:rsidTr="001233D1">
        <w:trPr>
          <w:trHeight w:val="233"/>
          <w:jc w:val="center"/>
        </w:trPr>
        <w:tc>
          <w:tcPr>
            <w:tcW w:w="2430" w:type="dxa"/>
            <w:tcBorders>
              <w:top w:val="single" w:sz="4" w:space="0" w:color="auto"/>
            </w:tcBorders>
          </w:tcPr>
          <w:p w14:paraId="475825F4" w14:textId="77777777" w:rsidR="00B648F9" w:rsidRPr="0004104D" w:rsidRDefault="00B648F9" w:rsidP="001233D1">
            <w:pPr>
              <w:spacing w:line="360" w:lineRule="auto"/>
            </w:pPr>
            <w:r>
              <w:t>Country of destination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1BB4E513" w14:textId="77777777" w:rsidR="00B648F9" w:rsidRPr="0004104D" w:rsidRDefault="00B648F9" w:rsidP="001233D1">
            <w:pPr>
              <w:spacing w:line="360" w:lineRule="auto"/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5C4BECE" w14:textId="77777777" w:rsidR="00B648F9" w:rsidRPr="0004104D" w:rsidRDefault="00B648F9" w:rsidP="001233D1">
            <w:pPr>
              <w:spacing w:line="360" w:lineRule="auto"/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D8A173" w14:textId="77777777" w:rsidR="00B648F9" w:rsidRPr="0004104D" w:rsidRDefault="00B648F9" w:rsidP="001233D1">
            <w:pPr>
              <w:spacing w:line="360" w:lineRule="auto"/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7CB6B6F4" w14:textId="77777777" w:rsidR="00B648F9" w:rsidRPr="0004104D" w:rsidRDefault="00B648F9" w:rsidP="001233D1">
            <w:pPr>
              <w:spacing w:line="360" w:lineRule="auto"/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95AA5A" w14:textId="77777777" w:rsidR="00B648F9" w:rsidRPr="0004104D" w:rsidRDefault="00B648F9" w:rsidP="001233D1">
            <w:pPr>
              <w:spacing w:line="360" w:lineRule="auto"/>
            </w:pPr>
          </w:p>
        </w:tc>
      </w:tr>
      <w:tr w:rsidR="00B648F9" w14:paraId="36E25123" w14:textId="77777777" w:rsidTr="001233D1">
        <w:trPr>
          <w:trHeight w:val="350"/>
          <w:jc w:val="center"/>
        </w:trPr>
        <w:tc>
          <w:tcPr>
            <w:tcW w:w="2430" w:type="dxa"/>
          </w:tcPr>
          <w:p w14:paraId="681A5AE5" w14:textId="77777777" w:rsidR="00B648F9" w:rsidRPr="0004104D" w:rsidRDefault="00B648F9" w:rsidP="001233D1">
            <w:pPr>
              <w:spacing w:line="360" w:lineRule="auto"/>
            </w:pPr>
            <w:r w:rsidRPr="0004104D">
              <w:t xml:space="preserve">       </w:t>
            </w:r>
            <w:r>
              <w:t>United States</w:t>
            </w:r>
          </w:p>
        </w:tc>
        <w:tc>
          <w:tcPr>
            <w:tcW w:w="968" w:type="dxa"/>
          </w:tcPr>
          <w:p w14:paraId="561E03B1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82</w:t>
            </w:r>
          </w:p>
        </w:tc>
        <w:tc>
          <w:tcPr>
            <w:tcW w:w="1129" w:type="dxa"/>
          </w:tcPr>
          <w:p w14:paraId="58808AD8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75.2</w:t>
            </w:r>
          </w:p>
        </w:tc>
        <w:tc>
          <w:tcPr>
            <w:tcW w:w="236" w:type="dxa"/>
            <w:tcBorders>
              <w:top w:val="nil"/>
            </w:tcBorders>
          </w:tcPr>
          <w:p w14:paraId="565B6FBC" w14:textId="77777777" w:rsidR="00B648F9" w:rsidRPr="0004104D" w:rsidRDefault="00B648F9" w:rsidP="001233D1">
            <w:pPr>
              <w:spacing w:line="360" w:lineRule="auto"/>
              <w:jc w:val="center"/>
            </w:pPr>
          </w:p>
        </w:tc>
        <w:tc>
          <w:tcPr>
            <w:tcW w:w="1209" w:type="dxa"/>
          </w:tcPr>
          <w:p w14:paraId="0CDA7563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150</w:t>
            </w:r>
          </w:p>
        </w:tc>
        <w:tc>
          <w:tcPr>
            <w:tcW w:w="1260" w:type="dxa"/>
          </w:tcPr>
          <w:p w14:paraId="33D614A2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79.8</w:t>
            </w:r>
          </w:p>
        </w:tc>
      </w:tr>
      <w:tr w:rsidR="00B648F9" w14:paraId="6219C1FE" w14:textId="77777777" w:rsidTr="001233D1">
        <w:trPr>
          <w:trHeight w:val="98"/>
          <w:jc w:val="center"/>
        </w:trPr>
        <w:tc>
          <w:tcPr>
            <w:tcW w:w="2430" w:type="dxa"/>
          </w:tcPr>
          <w:p w14:paraId="234F6DBB" w14:textId="77777777" w:rsidR="00B648F9" w:rsidRPr="0004104D" w:rsidRDefault="00B648F9" w:rsidP="001233D1">
            <w:pPr>
              <w:spacing w:line="360" w:lineRule="auto"/>
            </w:pPr>
            <w:r w:rsidRPr="0004104D">
              <w:t xml:space="preserve">     </w:t>
            </w:r>
            <w:r>
              <w:t xml:space="preserve">  Mexico</w:t>
            </w:r>
          </w:p>
        </w:tc>
        <w:tc>
          <w:tcPr>
            <w:tcW w:w="968" w:type="dxa"/>
          </w:tcPr>
          <w:p w14:paraId="39315362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129" w:type="dxa"/>
          </w:tcPr>
          <w:p w14:paraId="3458B623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1.83</w:t>
            </w:r>
          </w:p>
        </w:tc>
        <w:tc>
          <w:tcPr>
            <w:tcW w:w="236" w:type="dxa"/>
          </w:tcPr>
          <w:p w14:paraId="4A5026E5" w14:textId="77777777" w:rsidR="00B648F9" w:rsidRPr="0004104D" w:rsidRDefault="00B648F9" w:rsidP="001233D1">
            <w:pPr>
              <w:spacing w:line="360" w:lineRule="auto"/>
              <w:jc w:val="center"/>
            </w:pPr>
          </w:p>
        </w:tc>
        <w:tc>
          <w:tcPr>
            <w:tcW w:w="1209" w:type="dxa"/>
          </w:tcPr>
          <w:p w14:paraId="7FF0F249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260" w:type="dxa"/>
          </w:tcPr>
          <w:p w14:paraId="598BC537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1.06</w:t>
            </w:r>
          </w:p>
        </w:tc>
      </w:tr>
      <w:tr w:rsidR="00B648F9" w14:paraId="60BC8A89" w14:textId="77777777" w:rsidTr="001233D1">
        <w:trPr>
          <w:trHeight w:val="198"/>
          <w:jc w:val="center"/>
        </w:trPr>
        <w:tc>
          <w:tcPr>
            <w:tcW w:w="2430" w:type="dxa"/>
          </w:tcPr>
          <w:p w14:paraId="11342683" w14:textId="77777777" w:rsidR="00B648F9" w:rsidRPr="0004104D" w:rsidRDefault="00B648F9" w:rsidP="001233D1">
            <w:pPr>
              <w:spacing w:line="360" w:lineRule="auto"/>
            </w:pPr>
            <w:r w:rsidRPr="0004104D">
              <w:t xml:space="preserve">      </w:t>
            </w:r>
            <w:r>
              <w:t xml:space="preserve"> Central America</w:t>
            </w:r>
          </w:p>
        </w:tc>
        <w:tc>
          <w:tcPr>
            <w:tcW w:w="968" w:type="dxa"/>
          </w:tcPr>
          <w:p w14:paraId="18B61F06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129" w:type="dxa"/>
          </w:tcPr>
          <w:p w14:paraId="1DD0DBD5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1.83</w:t>
            </w:r>
          </w:p>
        </w:tc>
        <w:tc>
          <w:tcPr>
            <w:tcW w:w="236" w:type="dxa"/>
          </w:tcPr>
          <w:p w14:paraId="708E4C1F" w14:textId="77777777" w:rsidR="00B648F9" w:rsidRPr="0004104D" w:rsidRDefault="00B648F9" w:rsidP="001233D1">
            <w:pPr>
              <w:spacing w:line="360" w:lineRule="auto"/>
              <w:jc w:val="center"/>
            </w:pPr>
          </w:p>
        </w:tc>
        <w:tc>
          <w:tcPr>
            <w:tcW w:w="1209" w:type="dxa"/>
          </w:tcPr>
          <w:p w14:paraId="1E0B47FC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260" w:type="dxa"/>
          </w:tcPr>
          <w:p w14:paraId="31D558CD" w14:textId="77777777" w:rsidR="00B648F9" w:rsidRPr="0004104D" w:rsidRDefault="00B648F9" w:rsidP="001233D1">
            <w:pPr>
              <w:spacing w:line="360" w:lineRule="auto"/>
              <w:jc w:val="center"/>
            </w:pPr>
            <w:r>
              <w:t>0.53</w:t>
            </w:r>
          </w:p>
        </w:tc>
      </w:tr>
      <w:tr w:rsidR="00B648F9" w14:paraId="51481C9C" w14:textId="77777777" w:rsidTr="001233D1">
        <w:trPr>
          <w:trHeight w:val="198"/>
          <w:jc w:val="center"/>
        </w:trPr>
        <w:tc>
          <w:tcPr>
            <w:tcW w:w="2430" w:type="dxa"/>
          </w:tcPr>
          <w:p w14:paraId="3C1B9059" w14:textId="77777777" w:rsidR="00B648F9" w:rsidRPr="0004104D" w:rsidRDefault="00B648F9" w:rsidP="001233D1">
            <w:pPr>
              <w:spacing w:line="360" w:lineRule="auto"/>
            </w:pPr>
            <w:r>
              <w:t xml:space="preserve">       Canada</w:t>
            </w:r>
          </w:p>
        </w:tc>
        <w:tc>
          <w:tcPr>
            <w:tcW w:w="968" w:type="dxa"/>
          </w:tcPr>
          <w:p w14:paraId="087D735D" w14:textId="77777777" w:rsidR="00B648F9" w:rsidRDefault="00B648F9" w:rsidP="001233D1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129" w:type="dxa"/>
          </w:tcPr>
          <w:p w14:paraId="4FBF5FC5" w14:textId="77777777" w:rsidR="00B648F9" w:rsidRDefault="00B648F9" w:rsidP="001233D1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236" w:type="dxa"/>
          </w:tcPr>
          <w:p w14:paraId="7BC9F01D" w14:textId="77777777" w:rsidR="00B648F9" w:rsidRPr="0004104D" w:rsidRDefault="00B648F9" w:rsidP="001233D1">
            <w:pPr>
              <w:spacing w:line="360" w:lineRule="auto"/>
              <w:jc w:val="center"/>
            </w:pPr>
          </w:p>
        </w:tc>
        <w:tc>
          <w:tcPr>
            <w:tcW w:w="1209" w:type="dxa"/>
          </w:tcPr>
          <w:p w14:paraId="0D0D89CA" w14:textId="77777777" w:rsidR="00B648F9" w:rsidRDefault="00B648F9" w:rsidP="001233D1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260" w:type="dxa"/>
          </w:tcPr>
          <w:p w14:paraId="5B6BCA98" w14:textId="77777777" w:rsidR="00B648F9" w:rsidRDefault="00B648F9" w:rsidP="001233D1">
            <w:pPr>
              <w:spacing w:line="360" w:lineRule="auto"/>
              <w:jc w:val="center"/>
            </w:pPr>
            <w:r>
              <w:t>1.06</w:t>
            </w:r>
          </w:p>
        </w:tc>
      </w:tr>
      <w:tr w:rsidR="00B648F9" w14:paraId="282B656B" w14:textId="77777777" w:rsidTr="001233D1">
        <w:trPr>
          <w:trHeight w:val="198"/>
          <w:jc w:val="center"/>
        </w:trPr>
        <w:tc>
          <w:tcPr>
            <w:tcW w:w="2430" w:type="dxa"/>
          </w:tcPr>
          <w:p w14:paraId="567E5C05" w14:textId="77777777" w:rsidR="00B648F9" w:rsidRDefault="00B648F9" w:rsidP="001233D1">
            <w:pPr>
              <w:spacing w:line="360" w:lineRule="auto"/>
            </w:pPr>
            <w:r>
              <w:t xml:space="preserve">       Europe</w:t>
            </w:r>
          </w:p>
        </w:tc>
        <w:tc>
          <w:tcPr>
            <w:tcW w:w="968" w:type="dxa"/>
          </w:tcPr>
          <w:p w14:paraId="489D135E" w14:textId="77777777" w:rsidR="00B648F9" w:rsidRDefault="00B648F9" w:rsidP="001233D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129" w:type="dxa"/>
          </w:tcPr>
          <w:p w14:paraId="4CFCD809" w14:textId="77777777" w:rsidR="00B648F9" w:rsidRDefault="00B648F9" w:rsidP="001233D1">
            <w:pPr>
              <w:spacing w:line="360" w:lineRule="auto"/>
              <w:jc w:val="center"/>
            </w:pPr>
            <w:r>
              <w:t>4.58</w:t>
            </w:r>
          </w:p>
        </w:tc>
        <w:tc>
          <w:tcPr>
            <w:tcW w:w="236" w:type="dxa"/>
          </w:tcPr>
          <w:p w14:paraId="1AF8B7C6" w14:textId="77777777" w:rsidR="00B648F9" w:rsidRPr="0004104D" w:rsidRDefault="00B648F9" w:rsidP="001233D1">
            <w:pPr>
              <w:spacing w:line="360" w:lineRule="auto"/>
              <w:jc w:val="center"/>
            </w:pPr>
          </w:p>
        </w:tc>
        <w:tc>
          <w:tcPr>
            <w:tcW w:w="1209" w:type="dxa"/>
          </w:tcPr>
          <w:p w14:paraId="52AEECFD" w14:textId="77777777" w:rsidR="00B648F9" w:rsidRDefault="00B648F9" w:rsidP="001233D1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260" w:type="dxa"/>
          </w:tcPr>
          <w:p w14:paraId="1BC67962" w14:textId="77777777" w:rsidR="00B648F9" w:rsidRDefault="00B648F9" w:rsidP="001233D1">
            <w:pPr>
              <w:spacing w:line="360" w:lineRule="auto"/>
              <w:jc w:val="center"/>
            </w:pPr>
            <w:r>
              <w:t>0.53</w:t>
            </w:r>
          </w:p>
        </w:tc>
      </w:tr>
      <w:tr w:rsidR="00B648F9" w14:paraId="7492CF5B" w14:textId="77777777" w:rsidTr="001233D1">
        <w:trPr>
          <w:trHeight w:val="198"/>
          <w:jc w:val="center"/>
        </w:trPr>
        <w:tc>
          <w:tcPr>
            <w:tcW w:w="2430" w:type="dxa"/>
          </w:tcPr>
          <w:p w14:paraId="23DE71EB" w14:textId="77777777" w:rsidR="00B648F9" w:rsidRDefault="00B648F9" w:rsidP="001233D1">
            <w:pPr>
              <w:spacing w:line="360" w:lineRule="auto"/>
            </w:pPr>
            <w:r>
              <w:t xml:space="preserve">       Unknown</w:t>
            </w:r>
          </w:p>
        </w:tc>
        <w:tc>
          <w:tcPr>
            <w:tcW w:w="968" w:type="dxa"/>
          </w:tcPr>
          <w:p w14:paraId="27C5191E" w14:textId="77777777" w:rsidR="00B648F9" w:rsidRDefault="00B648F9" w:rsidP="001233D1">
            <w:pPr>
              <w:spacing w:line="360" w:lineRule="auto"/>
              <w:jc w:val="center"/>
            </w:pPr>
            <w:r>
              <w:t>18</w:t>
            </w:r>
          </w:p>
        </w:tc>
        <w:tc>
          <w:tcPr>
            <w:tcW w:w="1129" w:type="dxa"/>
          </w:tcPr>
          <w:p w14:paraId="4F615815" w14:textId="77777777" w:rsidR="00B648F9" w:rsidRDefault="00B648F9" w:rsidP="001233D1">
            <w:pPr>
              <w:spacing w:line="360" w:lineRule="auto"/>
              <w:jc w:val="center"/>
            </w:pPr>
            <w:r>
              <w:t>16.5</w:t>
            </w:r>
          </w:p>
        </w:tc>
        <w:tc>
          <w:tcPr>
            <w:tcW w:w="236" w:type="dxa"/>
          </w:tcPr>
          <w:p w14:paraId="647D02B5" w14:textId="77777777" w:rsidR="00B648F9" w:rsidRPr="0004104D" w:rsidRDefault="00B648F9" w:rsidP="001233D1">
            <w:pPr>
              <w:spacing w:line="360" w:lineRule="auto"/>
              <w:jc w:val="center"/>
            </w:pPr>
          </w:p>
        </w:tc>
        <w:tc>
          <w:tcPr>
            <w:tcW w:w="1209" w:type="dxa"/>
          </w:tcPr>
          <w:p w14:paraId="2ADDB4DE" w14:textId="77777777" w:rsidR="00B648F9" w:rsidRDefault="00B648F9" w:rsidP="001233D1">
            <w:pPr>
              <w:spacing w:line="360" w:lineRule="auto"/>
              <w:jc w:val="center"/>
            </w:pPr>
            <w:r>
              <w:t>32</w:t>
            </w:r>
          </w:p>
        </w:tc>
        <w:tc>
          <w:tcPr>
            <w:tcW w:w="1260" w:type="dxa"/>
          </w:tcPr>
          <w:p w14:paraId="16707DB2" w14:textId="77777777" w:rsidR="00B648F9" w:rsidRDefault="00B648F9" w:rsidP="001233D1">
            <w:pPr>
              <w:spacing w:line="360" w:lineRule="auto"/>
              <w:jc w:val="center"/>
            </w:pPr>
            <w:r>
              <w:t>17.0</w:t>
            </w:r>
          </w:p>
        </w:tc>
      </w:tr>
    </w:tbl>
    <w:p w14:paraId="3F29D104" w14:textId="77777777" w:rsidR="00B648F9" w:rsidRPr="00582C10" w:rsidRDefault="00B648F9" w:rsidP="00B648F9">
      <w:pPr>
        <w:jc w:val="both"/>
        <w:rPr>
          <w:rFonts w:ascii="Courier New" w:hAnsi="Courier New" w:cs="Courier New"/>
          <w:b/>
          <w:bCs/>
        </w:rPr>
      </w:pPr>
    </w:p>
    <w:p w14:paraId="42446324" w14:textId="77777777" w:rsidR="00B648F9" w:rsidRPr="00374493" w:rsidRDefault="00B648F9" w:rsidP="00B648F9">
      <w:pPr>
        <w:spacing w:line="480" w:lineRule="auto"/>
        <w:ind w:firstLine="360"/>
        <w:outlineLvl w:val="0"/>
        <w:rPr>
          <w:iCs/>
        </w:rPr>
      </w:pPr>
    </w:p>
    <w:p w14:paraId="37D3AF0E" w14:textId="77777777" w:rsidR="00996CD4" w:rsidRDefault="00AA16E9"/>
    <w:sectPr w:rsidR="00996CD4" w:rsidSect="000B0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F9"/>
    <w:rsid w:val="00003FD9"/>
    <w:rsid w:val="00004F94"/>
    <w:rsid w:val="00016CD5"/>
    <w:rsid w:val="00031049"/>
    <w:rsid w:val="0006111A"/>
    <w:rsid w:val="00095256"/>
    <w:rsid w:val="000A3B4B"/>
    <w:rsid w:val="000B0ABD"/>
    <w:rsid w:val="000C24A8"/>
    <w:rsid w:val="000E37FF"/>
    <w:rsid w:val="001100E8"/>
    <w:rsid w:val="00135906"/>
    <w:rsid w:val="001A1B7E"/>
    <w:rsid w:val="001A2400"/>
    <w:rsid w:val="001C4B95"/>
    <w:rsid w:val="001C74F9"/>
    <w:rsid w:val="002004EE"/>
    <w:rsid w:val="002368B2"/>
    <w:rsid w:val="0026485F"/>
    <w:rsid w:val="002B7A17"/>
    <w:rsid w:val="002D22F1"/>
    <w:rsid w:val="00301C7B"/>
    <w:rsid w:val="00317ED4"/>
    <w:rsid w:val="0032732F"/>
    <w:rsid w:val="0033179A"/>
    <w:rsid w:val="003615A1"/>
    <w:rsid w:val="00396846"/>
    <w:rsid w:val="003F1B4F"/>
    <w:rsid w:val="003F559C"/>
    <w:rsid w:val="00410A20"/>
    <w:rsid w:val="00414BDB"/>
    <w:rsid w:val="00414E30"/>
    <w:rsid w:val="0042130C"/>
    <w:rsid w:val="00466F98"/>
    <w:rsid w:val="004A6D9E"/>
    <w:rsid w:val="004B0945"/>
    <w:rsid w:val="004F5552"/>
    <w:rsid w:val="005A105E"/>
    <w:rsid w:val="005A585E"/>
    <w:rsid w:val="005B76F6"/>
    <w:rsid w:val="005C1728"/>
    <w:rsid w:val="005F3CE6"/>
    <w:rsid w:val="006A3819"/>
    <w:rsid w:val="006C3A20"/>
    <w:rsid w:val="006C6F86"/>
    <w:rsid w:val="007126A5"/>
    <w:rsid w:val="00743367"/>
    <w:rsid w:val="00754AB9"/>
    <w:rsid w:val="00761030"/>
    <w:rsid w:val="00764394"/>
    <w:rsid w:val="007651F3"/>
    <w:rsid w:val="0076580D"/>
    <w:rsid w:val="007E0E7E"/>
    <w:rsid w:val="008404D0"/>
    <w:rsid w:val="00844C48"/>
    <w:rsid w:val="00883588"/>
    <w:rsid w:val="008B57ED"/>
    <w:rsid w:val="008F7672"/>
    <w:rsid w:val="00923C30"/>
    <w:rsid w:val="009619B9"/>
    <w:rsid w:val="00964375"/>
    <w:rsid w:val="00996320"/>
    <w:rsid w:val="009C21C2"/>
    <w:rsid w:val="009D5A9B"/>
    <w:rsid w:val="009D7B76"/>
    <w:rsid w:val="009F3DFF"/>
    <w:rsid w:val="00A14F74"/>
    <w:rsid w:val="00A33666"/>
    <w:rsid w:val="00A357EB"/>
    <w:rsid w:val="00A61B4F"/>
    <w:rsid w:val="00A637C7"/>
    <w:rsid w:val="00A705DD"/>
    <w:rsid w:val="00AA16E9"/>
    <w:rsid w:val="00AC07CF"/>
    <w:rsid w:val="00AC12AB"/>
    <w:rsid w:val="00AC5F19"/>
    <w:rsid w:val="00AE44E0"/>
    <w:rsid w:val="00AE583A"/>
    <w:rsid w:val="00AF1C48"/>
    <w:rsid w:val="00B5069B"/>
    <w:rsid w:val="00B648F9"/>
    <w:rsid w:val="00BA5E37"/>
    <w:rsid w:val="00BD0EAB"/>
    <w:rsid w:val="00BE13A9"/>
    <w:rsid w:val="00C603BA"/>
    <w:rsid w:val="00C734E4"/>
    <w:rsid w:val="00C77452"/>
    <w:rsid w:val="00CA4B6D"/>
    <w:rsid w:val="00CF01B1"/>
    <w:rsid w:val="00D745CC"/>
    <w:rsid w:val="00D77E49"/>
    <w:rsid w:val="00D95E32"/>
    <w:rsid w:val="00DA110D"/>
    <w:rsid w:val="00DB5C76"/>
    <w:rsid w:val="00E77A9B"/>
    <w:rsid w:val="00E92789"/>
    <w:rsid w:val="00EA0156"/>
    <w:rsid w:val="00EA7DF4"/>
    <w:rsid w:val="00F04C54"/>
    <w:rsid w:val="00F42801"/>
    <w:rsid w:val="00F4577E"/>
    <w:rsid w:val="00F83E9C"/>
    <w:rsid w:val="00F86FBE"/>
    <w:rsid w:val="00FB3E3E"/>
    <w:rsid w:val="00FC6F78"/>
    <w:rsid w:val="00FF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27A2B"/>
  <w15:chartTrackingRefBased/>
  <w15:docId w15:val="{2559C637-34D4-974B-80F9-E30C0E84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8F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B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D7B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68D30E-2C9C-604D-A35A-60932BB98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 Luzuriaga, Maria Jose</dc:creator>
  <cp:keywords/>
  <dc:description/>
  <cp:lastModifiedBy>Ramirez Luzuriaga, Maria Jose</cp:lastModifiedBy>
  <cp:revision>4</cp:revision>
  <dcterms:created xsi:type="dcterms:W3CDTF">2020-07-31T02:04:00Z</dcterms:created>
  <dcterms:modified xsi:type="dcterms:W3CDTF">2020-10-30T20:14:00Z</dcterms:modified>
</cp:coreProperties>
</file>